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361F5" w14:textId="3C1BC5A3" w:rsidR="00DE0505" w:rsidRPr="00DE0505" w:rsidRDefault="00DE0505" w:rsidP="00DE0505">
      <w:pPr>
        <w:rPr>
          <w:rFonts w:ascii="Times New Roman" w:hAnsi="Times New Roman" w:cs="Times New Roman"/>
          <w:b/>
          <w:bCs/>
          <w:szCs w:val="21"/>
        </w:rPr>
      </w:pPr>
      <w:r w:rsidRPr="00DE0505">
        <w:rPr>
          <w:rFonts w:ascii="Times New Roman" w:hAnsi="Times New Roman" w:cs="Times New Roman"/>
          <w:b/>
          <w:bCs/>
          <w:szCs w:val="21"/>
        </w:rPr>
        <w:t>Table S</w:t>
      </w:r>
      <w:r w:rsidR="001F2D82">
        <w:rPr>
          <w:rFonts w:ascii="Times New Roman" w:hAnsi="Times New Roman" w:cs="Times New Roman"/>
          <w:b/>
          <w:bCs/>
          <w:szCs w:val="21"/>
        </w:rPr>
        <w:t>2</w:t>
      </w:r>
      <w:r w:rsidRPr="00DE0505">
        <w:rPr>
          <w:rFonts w:ascii="Times New Roman" w:hAnsi="Times New Roman" w:cs="Times New Roman"/>
          <w:b/>
          <w:bCs/>
          <w:szCs w:val="21"/>
        </w:rPr>
        <w:t xml:space="preserve">. Logistic regression analysis of </w:t>
      </w:r>
      <w:r w:rsidR="00E26D12">
        <w:rPr>
          <w:rFonts w:ascii="Times New Roman" w:hAnsi="Times New Roman" w:cs="Times New Roman"/>
          <w:b/>
          <w:bCs/>
          <w:szCs w:val="21"/>
        </w:rPr>
        <w:t xml:space="preserve">UHR for </w:t>
      </w:r>
      <w:r w:rsidRPr="00DE0505">
        <w:rPr>
          <w:rFonts w:ascii="Times New Roman" w:hAnsi="Times New Roman" w:cs="Times New Roman"/>
          <w:b/>
          <w:bCs/>
          <w:szCs w:val="21"/>
        </w:rPr>
        <w:t>plaque erosion</w:t>
      </w:r>
    </w:p>
    <w:p w14:paraId="1791B56B" w14:textId="77777777" w:rsidR="00DE0505" w:rsidRPr="00DA4BEB" w:rsidRDefault="00DE0505" w:rsidP="00DE0505">
      <w:pPr>
        <w:rPr>
          <w:rFonts w:ascii="Times New Roman" w:hAnsi="Times New Roman" w:cs="Times New Roman"/>
          <w:color w:val="FF0000"/>
          <w:szCs w:val="21"/>
        </w:rPr>
      </w:pPr>
    </w:p>
    <w:tbl>
      <w:tblPr>
        <w:tblStyle w:val="a3"/>
        <w:tblW w:w="85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29"/>
        <w:gridCol w:w="2351"/>
        <w:gridCol w:w="1689"/>
      </w:tblGrid>
      <w:tr w:rsidR="00DE0505" w:rsidRPr="00DA4BEB" w14:paraId="5118F279" w14:textId="77777777" w:rsidTr="0066008A">
        <w:trPr>
          <w:trHeight w:val="35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BE9934D" w14:textId="77777777" w:rsidR="00DE0505" w:rsidRPr="00A161AA" w:rsidRDefault="00DE0505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AC4CB1C" w14:textId="77777777" w:rsidR="00DE0505" w:rsidRPr="00A161AA" w:rsidRDefault="00DE0505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4AB0DEB7" w14:textId="77777777" w:rsidR="00DE0505" w:rsidRPr="00A161AA" w:rsidRDefault="00DE0505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E5D01BF" w14:textId="77777777" w:rsidR="00DE0505" w:rsidRPr="00A161AA" w:rsidRDefault="00DE0505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DA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DE0505" w:rsidRPr="00DA4BEB" w14:paraId="1CDB2150" w14:textId="77777777" w:rsidTr="0066008A">
        <w:trPr>
          <w:trHeight w:val="353"/>
        </w:trPr>
        <w:tc>
          <w:tcPr>
            <w:tcW w:w="2977" w:type="dxa"/>
          </w:tcPr>
          <w:p w14:paraId="0B000E38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529" w:type="dxa"/>
          </w:tcPr>
          <w:p w14:paraId="1C2E2E0C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351" w:type="dxa"/>
          </w:tcPr>
          <w:p w14:paraId="32A94293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03455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1689" w:type="dxa"/>
          </w:tcPr>
          <w:p w14:paraId="226BCE6E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E0505" w:rsidRPr="00DA4BEB" w14:paraId="42D776E3" w14:textId="77777777" w:rsidTr="0066008A">
        <w:trPr>
          <w:trHeight w:val="353"/>
        </w:trPr>
        <w:tc>
          <w:tcPr>
            <w:tcW w:w="2977" w:type="dxa"/>
          </w:tcPr>
          <w:p w14:paraId="1D99BB41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529" w:type="dxa"/>
          </w:tcPr>
          <w:p w14:paraId="2DB16124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51" w:type="dxa"/>
          </w:tcPr>
          <w:p w14:paraId="08E86238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03455D">
              <w:rPr>
                <w:rFonts w:ascii="Times New Roman" w:hAnsi="Times New Roman" w:cs="Times New Roman"/>
                <w:szCs w:val="21"/>
              </w:rPr>
              <w:t>-0.9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89" w:type="dxa"/>
          </w:tcPr>
          <w:p w14:paraId="560CC467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DE0505" w:rsidRPr="00DA4BEB" w14:paraId="59BF2C0F" w14:textId="77777777" w:rsidTr="0066008A">
        <w:trPr>
          <w:trHeight w:val="353"/>
        </w:trPr>
        <w:tc>
          <w:tcPr>
            <w:tcW w:w="2977" w:type="dxa"/>
          </w:tcPr>
          <w:p w14:paraId="5EF8C9A4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529" w:type="dxa"/>
          </w:tcPr>
          <w:p w14:paraId="095C76FE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0</w:t>
            </w:r>
          </w:p>
        </w:tc>
        <w:tc>
          <w:tcPr>
            <w:tcW w:w="2351" w:type="dxa"/>
          </w:tcPr>
          <w:p w14:paraId="3B4D9CA8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77</w:t>
            </w:r>
            <w:r w:rsidRPr="00307C5B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73</w:t>
            </w:r>
          </w:p>
        </w:tc>
        <w:tc>
          <w:tcPr>
            <w:tcW w:w="1689" w:type="dxa"/>
          </w:tcPr>
          <w:p w14:paraId="2B7F9D38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80</w:t>
            </w:r>
          </w:p>
        </w:tc>
      </w:tr>
      <w:tr w:rsidR="00DE0505" w:rsidRPr="00DA4BEB" w14:paraId="5C0EC362" w14:textId="77777777" w:rsidTr="00CB0054">
        <w:trPr>
          <w:trHeight w:val="340"/>
        </w:trPr>
        <w:tc>
          <w:tcPr>
            <w:tcW w:w="2977" w:type="dxa"/>
            <w:tcBorders>
              <w:bottom w:val="nil"/>
            </w:tcBorders>
          </w:tcPr>
          <w:p w14:paraId="160A1691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3455D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5692B">
              <w:rPr>
                <w:rFonts w:ascii="Times New Roman" w:hAnsi="Times New Roman" w:cs="Times New Roman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9" w:type="dxa"/>
            <w:tcBorders>
              <w:bottom w:val="nil"/>
            </w:tcBorders>
          </w:tcPr>
          <w:p w14:paraId="1C10675C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3</w:t>
            </w:r>
          </w:p>
        </w:tc>
        <w:tc>
          <w:tcPr>
            <w:tcW w:w="2351" w:type="dxa"/>
            <w:tcBorders>
              <w:bottom w:val="nil"/>
            </w:tcBorders>
          </w:tcPr>
          <w:p w14:paraId="3C59EE1E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-1.135</w:t>
            </w:r>
          </w:p>
        </w:tc>
        <w:tc>
          <w:tcPr>
            <w:tcW w:w="1689" w:type="dxa"/>
            <w:tcBorders>
              <w:bottom w:val="nil"/>
            </w:tcBorders>
          </w:tcPr>
          <w:p w14:paraId="6110C97E" w14:textId="77777777" w:rsidR="00DE0505" w:rsidRPr="0003455D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455D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DE0505" w:rsidRPr="00DA4BEB" w14:paraId="2AF53DE4" w14:textId="77777777" w:rsidTr="00CB0054">
        <w:trPr>
          <w:trHeight w:val="353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D6A73EC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H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5692B">
              <w:rPr>
                <w:rFonts w:ascii="Times New Roman" w:hAnsi="Times New Roman" w:cs="Times New Roman"/>
                <w:szCs w:val="21"/>
              </w:rPr>
              <w:t>categorical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37EDFF19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2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40603E2B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0-1.899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473DDA87" w14:textId="77777777" w:rsidR="00DE0505" w:rsidRPr="00307C5B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DE0505" w:rsidRPr="00DA4BEB" w14:paraId="62292F75" w14:textId="77777777" w:rsidTr="00CB0054">
        <w:trPr>
          <w:trHeight w:val="353"/>
        </w:trPr>
        <w:tc>
          <w:tcPr>
            <w:tcW w:w="2977" w:type="dxa"/>
            <w:tcBorders>
              <w:top w:val="single" w:sz="4" w:space="0" w:color="auto"/>
            </w:tcBorders>
          </w:tcPr>
          <w:p w14:paraId="1D542D4C" w14:textId="77777777" w:rsidR="00DE0505" w:rsidRPr="001E084C" w:rsidRDefault="00DE0505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084C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15A6B71" w14:textId="77777777" w:rsidR="00DE0505" w:rsidRPr="0083059C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44D895AF" w14:textId="77777777" w:rsidR="00DE0505" w:rsidRPr="0083059C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83059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3F326ED" w14:textId="77777777" w:rsidR="00DE0505" w:rsidRPr="0083059C" w:rsidRDefault="00DE0505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1E084C" w:rsidRPr="00DA4BEB" w14:paraId="14E63345" w14:textId="77777777" w:rsidTr="0066008A">
        <w:trPr>
          <w:trHeight w:val="353"/>
        </w:trPr>
        <w:tc>
          <w:tcPr>
            <w:tcW w:w="2977" w:type="dxa"/>
          </w:tcPr>
          <w:p w14:paraId="75FA0287" w14:textId="696DEA60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29" w:type="dxa"/>
          </w:tcPr>
          <w:p w14:paraId="133FEB6F" w14:textId="3FC6FABB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1" w:type="dxa"/>
          </w:tcPr>
          <w:p w14:paraId="1637B481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</w:tcPr>
          <w:p w14:paraId="72146EA9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84C" w:rsidRPr="00DA4BEB" w14:paraId="6E1B4C46" w14:textId="77777777" w:rsidTr="0066008A">
        <w:trPr>
          <w:trHeight w:val="353"/>
        </w:trPr>
        <w:tc>
          <w:tcPr>
            <w:tcW w:w="2977" w:type="dxa"/>
          </w:tcPr>
          <w:p w14:paraId="2A1B1C74" w14:textId="38C54589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29" w:type="dxa"/>
          </w:tcPr>
          <w:p w14:paraId="6D1F44D6" w14:textId="5E838B7A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35</w:t>
            </w:r>
          </w:p>
        </w:tc>
        <w:tc>
          <w:tcPr>
            <w:tcW w:w="2351" w:type="dxa"/>
          </w:tcPr>
          <w:p w14:paraId="63A0B682" w14:textId="3795B03A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231-7.988</w:t>
            </w:r>
          </w:p>
        </w:tc>
        <w:tc>
          <w:tcPr>
            <w:tcW w:w="1689" w:type="dxa"/>
          </w:tcPr>
          <w:p w14:paraId="2786814E" w14:textId="381B4249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1E084C" w:rsidRPr="00DA4BEB" w14:paraId="2BEE43ED" w14:textId="77777777" w:rsidTr="00CB0054">
        <w:trPr>
          <w:trHeight w:val="353"/>
        </w:trPr>
        <w:tc>
          <w:tcPr>
            <w:tcW w:w="2977" w:type="dxa"/>
            <w:tcBorders>
              <w:bottom w:val="nil"/>
            </w:tcBorders>
          </w:tcPr>
          <w:p w14:paraId="16FB5E95" w14:textId="03095863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29" w:type="dxa"/>
            <w:tcBorders>
              <w:bottom w:val="nil"/>
            </w:tcBorders>
          </w:tcPr>
          <w:p w14:paraId="44682C2E" w14:textId="3D818245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18</w:t>
            </w:r>
          </w:p>
        </w:tc>
        <w:tc>
          <w:tcPr>
            <w:tcW w:w="2351" w:type="dxa"/>
            <w:tcBorders>
              <w:bottom w:val="nil"/>
            </w:tcBorders>
          </w:tcPr>
          <w:p w14:paraId="6B73C76F" w14:textId="738EFC79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347-8.673</w:t>
            </w:r>
          </w:p>
        </w:tc>
        <w:tc>
          <w:tcPr>
            <w:tcW w:w="1689" w:type="dxa"/>
            <w:tcBorders>
              <w:bottom w:val="nil"/>
            </w:tcBorders>
          </w:tcPr>
          <w:p w14:paraId="53B6EEA6" w14:textId="49308525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1E084C" w:rsidRPr="00DA4BEB" w14:paraId="54CC94E0" w14:textId="77777777" w:rsidTr="00CB0054">
        <w:trPr>
          <w:trHeight w:val="353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32924E7" w14:textId="1890899C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C796DA2" w14:textId="15133A25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97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596FD723" w14:textId="0C2355EC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701-10.858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329D3A26" w14:textId="36961AFA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1E084C" w:rsidRPr="00DA4BEB" w14:paraId="11A42AF3" w14:textId="77777777" w:rsidTr="00CB0054">
        <w:trPr>
          <w:trHeight w:val="353"/>
        </w:trPr>
        <w:tc>
          <w:tcPr>
            <w:tcW w:w="2977" w:type="dxa"/>
            <w:tcBorders>
              <w:top w:val="single" w:sz="4" w:space="0" w:color="auto"/>
            </w:tcBorders>
          </w:tcPr>
          <w:p w14:paraId="610E81C8" w14:textId="77777777" w:rsidR="001E084C" w:rsidRPr="001E084C" w:rsidRDefault="001E084C" w:rsidP="001E084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084C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495AD2D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7D2150D0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3059C">
              <w:rPr>
                <w:rFonts w:ascii="Times New Roman" w:hAnsi="Times New Roman" w:cs="Times New Roman"/>
                <w:szCs w:val="21"/>
              </w:rPr>
              <w:t>1-1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8305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22647FB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1E084C" w:rsidRPr="00DA4BEB" w14:paraId="733D289D" w14:textId="77777777" w:rsidTr="0066008A">
        <w:trPr>
          <w:trHeight w:val="353"/>
        </w:trPr>
        <w:tc>
          <w:tcPr>
            <w:tcW w:w="2977" w:type="dxa"/>
          </w:tcPr>
          <w:p w14:paraId="23B14CFB" w14:textId="2BFC794F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29" w:type="dxa"/>
          </w:tcPr>
          <w:p w14:paraId="63E2FA98" w14:textId="6765A57C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1" w:type="dxa"/>
          </w:tcPr>
          <w:p w14:paraId="15B48904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</w:tcPr>
          <w:p w14:paraId="49F9123A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84C" w:rsidRPr="00DA4BEB" w14:paraId="6F163B40" w14:textId="77777777" w:rsidTr="0066008A">
        <w:trPr>
          <w:trHeight w:val="353"/>
        </w:trPr>
        <w:tc>
          <w:tcPr>
            <w:tcW w:w="2977" w:type="dxa"/>
          </w:tcPr>
          <w:p w14:paraId="5EC643E9" w14:textId="0FC6A325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29" w:type="dxa"/>
          </w:tcPr>
          <w:p w14:paraId="7728357B" w14:textId="784A6678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69</w:t>
            </w:r>
          </w:p>
        </w:tc>
        <w:tc>
          <w:tcPr>
            <w:tcW w:w="2351" w:type="dxa"/>
          </w:tcPr>
          <w:p w14:paraId="5C98A8D7" w14:textId="251D2EF2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00-7.478</w:t>
            </w:r>
          </w:p>
        </w:tc>
        <w:tc>
          <w:tcPr>
            <w:tcW w:w="1689" w:type="dxa"/>
          </w:tcPr>
          <w:p w14:paraId="6792355E" w14:textId="47BC2424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1E084C" w:rsidRPr="00DA4BEB" w14:paraId="24CA59BB" w14:textId="77777777" w:rsidTr="00CB0054">
        <w:trPr>
          <w:trHeight w:val="353"/>
        </w:trPr>
        <w:tc>
          <w:tcPr>
            <w:tcW w:w="2977" w:type="dxa"/>
            <w:tcBorders>
              <w:bottom w:val="nil"/>
            </w:tcBorders>
          </w:tcPr>
          <w:p w14:paraId="75D0A4CE" w14:textId="526D74F1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29" w:type="dxa"/>
            <w:tcBorders>
              <w:bottom w:val="nil"/>
            </w:tcBorders>
          </w:tcPr>
          <w:p w14:paraId="604F7728" w14:textId="22223BA2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95</w:t>
            </w:r>
          </w:p>
        </w:tc>
        <w:tc>
          <w:tcPr>
            <w:tcW w:w="2351" w:type="dxa"/>
            <w:tcBorders>
              <w:bottom w:val="nil"/>
            </w:tcBorders>
          </w:tcPr>
          <w:p w14:paraId="639B3157" w14:textId="4446AD5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17-8.026</w:t>
            </w:r>
          </w:p>
        </w:tc>
        <w:tc>
          <w:tcPr>
            <w:tcW w:w="1689" w:type="dxa"/>
            <w:tcBorders>
              <w:bottom w:val="nil"/>
            </w:tcBorders>
          </w:tcPr>
          <w:p w14:paraId="53C0C174" w14:textId="7305EEC5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</w:tr>
      <w:tr w:rsidR="001E084C" w:rsidRPr="00DA4BEB" w14:paraId="57AC9679" w14:textId="77777777" w:rsidTr="00CB0054">
        <w:trPr>
          <w:trHeight w:val="353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32F68E5" w14:textId="4C2C2BB9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CD81D23" w14:textId="44835695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52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09E2C2FA" w14:textId="4D982AA8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361-9.798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5B5E9CA7" w14:textId="681A0C56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1E084C" w:rsidRPr="00DA4BEB" w14:paraId="12792BA1" w14:textId="77777777" w:rsidTr="00CB0054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</w:tcPr>
          <w:p w14:paraId="621059AF" w14:textId="77777777" w:rsidR="001E084C" w:rsidRPr="001E084C" w:rsidRDefault="001E084C" w:rsidP="001E084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084C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84D8244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408B2F90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83059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831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6AC7E61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E084C" w:rsidRPr="00DA4BEB" w14:paraId="11057E56" w14:textId="77777777" w:rsidTr="0066008A">
        <w:trPr>
          <w:trHeight w:val="340"/>
        </w:trPr>
        <w:tc>
          <w:tcPr>
            <w:tcW w:w="2977" w:type="dxa"/>
          </w:tcPr>
          <w:p w14:paraId="482D7919" w14:textId="6F5BC892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29" w:type="dxa"/>
          </w:tcPr>
          <w:p w14:paraId="138B8109" w14:textId="3A5B8ED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1" w:type="dxa"/>
          </w:tcPr>
          <w:p w14:paraId="69E1FEA6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</w:tcPr>
          <w:p w14:paraId="1DF311FB" w14:textId="7777777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84C" w:rsidRPr="00DA4BEB" w14:paraId="3148D581" w14:textId="77777777" w:rsidTr="0066008A">
        <w:trPr>
          <w:trHeight w:val="340"/>
        </w:trPr>
        <w:tc>
          <w:tcPr>
            <w:tcW w:w="2977" w:type="dxa"/>
          </w:tcPr>
          <w:p w14:paraId="161894E4" w14:textId="2F2A7DDB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29" w:type="dxa"/>
          </w:tcPr>
          <w:p w14:paraId="4814A1B4" w14:textId="6186E126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2351" w:type="dxa"/>
          </w:tcPr>
          <w:p w14:paraId="5A8C5D0B" w14:textId="2DF3BADA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285-11.479</w:t>
            </w:r>
          </w:p>
        </w:tc>
        <w:tc>
          <w:tcPr>
            <w:tcW w:w="1689" w:type="dxa"/>
          </w:tcPr>
          <w:p w14:paraId="55DA42FD" w14:textId="425AE5D0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1E084C" w:rsidRPr="00DA4BEB" w14:paraId="37B815FC" w14:textId="77777777" w:rsidTr="003A5AAA">
        <w:trPr>
          <w:trHeight w:val="340"/>
        </w:trPr>
        <w:tc>
          <w:tcPr>
            <w:tcW w:w="2977" w:type="dxa"/>
            <w:tcBorders>
              <w:bottom w:val="nil"/>
            </w:tcBorders>
          </w:tcPr>
          <w:p w14:paraId="1A8AFDCA" w14:textId="0C2AF4EE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29" w:type="dxa"/>
            <w:tcBorders>
              <w:bottom w:val="nil"/>
            </w:tcBorders>
          </w:tcPr>
          <w:p w14:paraId="6136F9E9" w14:textId="1C21D08A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86</w:t>
            </w:r>
          </w:p>
        </w:tc>
        <w:tc>
          <w:tcPr>
            <w:tcW w:w="2351" w:type="dxa"/>
            <w:tcBorders>
              <w:bottom w:val="nil"/>
            </w:tcBorders>
          </w:tcPr>
          <w:p w14:paraId="151E3D15" w14:textId="4A24E852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0.931-8.951</w:t>
            </w:r>
          </w:p>
        </w:tc>
        <w:tc>
          <w:tcPr>
            <w:tcW w:w="1689" w:type="dxa"/>
            <w:tcBorders>
              <w:bottom w:val="nil"/>
            </w:tcBorders>
          </w:tcPr>
          <w:p w14:paraId="441A1583" w14:textId="16B91957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6</w:t>
            </w:r>
          </w:p>
        </w:tc>
      </w:tr>
      <w:tr w:rsidR="001E084C" w:rsidRPr="00DA4BEB" w14:paraId="78541835" w14:textId="77777777" w:rsidTr="003A5AAA">
        <w:trPr>
          <w:trHeight w:val="340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313BEBD" w14:textId="6703150B" w:rsidR="001E084C" w:rsidRPr="0083059C" w:rsidRDefault="001E084C" w:rsidP="001E08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78926CF" w14:textId="7194E1A2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63A2BE58" w14:textId="4010ABD8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06-11.076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756D2C94" w14:textId="433DDCF1" w:rsidR="001E084C" w:rsidRPr="0083059C" w:rsidRDefault="001E084C" w:rsidP="001E08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3</w:t>
            </w:r>
          </w:p>
        </w:tc>
      </w:tr>
      <w:tr w:rsidR="00E212A1" w:rsidRPr="00E212A1" w14:paraId="489C41F2" w14:textId="77777777" w:rsidTr="003A5AAA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</w:tcPr>
          <w:p w14:paraId="314A2965" w14:textId="599BE972" w:rsidR="003A5AAA" w:rsidRPr="00E212A1" w:rsidRDefault="003A5AAA" w:rsidP="00A451E5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/>
                <w:b/>
                <w:bCs/>
                <w:szCs w:val="21"/>
              </w:rPr>
              <w:t>Model 4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522C37D" w14:textId="28CD707D" w:rsidR="003A5AAA" w:rsidRPr="00E212A1" w:rsidRDefault="002F0D4E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2A1">
              <w:rPr>
                <w:rFonts w:ascii="Times New Roman" w:hAnsi="Times New Roman" w:cs="Times New Roman"/>
                <w:szCs w:val="21"/>
              </w:rPr>
              <w:t>.392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21B243F1" w14:textId="170197B2" w:rsidR="003A5AAA" w:rsidRPr="00E212A1" w:rsidRDefault="002F0D4E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2A1">
              <w:rPr>
                <w:rFonts w:ascii="Times New Roman" w:hAnsi="Times New Roman" w:cs="Times New Roman"/>
                <w:szCs w:val="21"/>
              </w:rPr>
              <w:t>.036-1.870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EE52A80" w14:textId="2D45D286" w:rsidR="003A5AAA" w:rsidRPr="00E212A1" w:rsidRDefault="002F0D4E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028</w:t>
            </w:r>
          </w:p>
        </w:tc>
      </w:tr>
      <w:tr w:rsidR="00E212A1" w:rsidRPr="00E212A1" w14:paraId="5620AF16" w14:textId="77777777" w:rsidTr="0066008A">
        <w:trPr>
          <w:trHeight w:val="340"/>
        </w:trPr>
        <w:tc>
          <w:tcPr>
            <w:tcW w:w="2977" w:type="dxa"/>
          </w:tcPr>
          <w:p w14:paraId="2809C481" w14:textId="4D578F28" w:rsidR="003A5AAA" w:rsidRPr="00E212A1" w:rsidRDefault="003A5AAA" w:rsidP="003A5AA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E212A1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29" w:type="dxa"/>
          </w:tcPr>
          <w:p w14:paraId="19C44170" w14:textId="484D67F2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1" w:type="dxa"/>
          </w:tcPr>
          <w:p w14:paraId="190F1E7C" w14:textId="77777777" w:rsidR="003A5AAA" w:rsidRPr="00E212A1" w:rsidRDefault="003A5AAA" w:rsidP="003A5A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</w:tcPr>
          <w:p w14:paraId="741148BF" w14:textId="77777777" w:rsidR="003A5AAA" w:rsidRPr="00E212A1" w:rsidRDefault="003A5AAA" w:rsidP="003A5A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12A1" w:rsidRPr="00E212A1" w14:paraId="7D735A9F" w14:textId="77777777" w:rsidTr="0066008A">
        <w:trPr>
          <w:trHeight w:val="340"/>
        </w:trPr>
        <w:tc>
          <w:tcPr>
            <w:tcW w:w="2977" w:type="dxa"/>
          </w:tcPr>
          <w:p w14:paraId="6ED9EB7E" w14:textId="331BDC15" w:rsidR="003A5AAA" w:rsidRPr="00E212A1" w:rsidRDefault="003A5AAA" w:rsidP="003A5AA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E212A1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29" w:type="dxa"/>
          </w:tcPr>
          <w:p w14:paraId="392C2B9F" w14:textId="2A1856F5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2A1">
              <w:rPr>
                <w:rFonts w:ascii="Times New Roman" w:hAnsi="Times New Roman" w:cs="Times New Roman"/>
                <w:szCs w:val="21"/>
              </w:rPr>
              <w:t>.662</w:t>
            </w:r>
          </w:p>
        </w:tc>
        <w:tc>
          <w:tcPr>
            <w:tcW w:w="2351" w:type="dxa"/>
          </w:tcPr>
          <w:p w14:paraId="6E924D7F" w14:textId="7613F85C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995-7.122</w:t>
            </w:r>
          </w:p>
        </w:tc>
        <w:tc>
          <w:tcPr>
            <w:tcW w:w="1689" w:type="dxa"/>
          </w:tcPr>
          <w:p w14:paraId="7DB40010" w14:textId="13E02657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051</w:t>
            </w:r>
          </w:p>
        </w:tc>
      </w:tr>
      <w:tr w:rsidR="00E212A1" w:rsidRPr="00E212A1" w14:paraId="714C1FF4" w14:textId="77777777" w:rsidTr="0066008A">
        <w:trPr>
          <w:trHeight w:val="340"/>
        </w:trPr>
        <w:tc>
          <w:tcPr>
            <w:tcW w:w="2977" w:type="dxa"/>
          </w:tcPr>
          <w:p w14:paraId="0297FE43" w14:textId="4ED6D058" w:rsidR="003A5AAA" w:rsidRPr="00E212A1" w:rsidRDefault="003A5AAA" w:rsidP="003A5AA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E212A1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29" w:type="dxa"/>
          </w:tcPr>
          <w:p w14:paraId="1C01F85B" w14:textId="1BB8EA44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212A1">
              <w:rPr>
                <w:rFonts w:ascii="Times New Roman" w:hAnsi="Times New Roman" w:cs="Times New Roman"/>
                <w:szCs w:val="21"/>
              </w:rPr>
              <w:t>.724</w:t>
            </w:r>
          </w:p>
        </w:tc>
        <w:tc>
          <w:tcPr>
            <w:tcW w:w="2351" w:type="dxa"/>
          </w:tcPr>
          <w:p w14:paraId="12A16E64" w14:textId="77E38A7F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995-7.462</w:t>
            </w:r>
          </w:p>
        </w:tc>
        <w:tc>
          <w:tcPr>
            <w:tcW w:w="1689" w:type="dxa"/>
          </w:tcPr>
          <w:p w14:paraId="5614A6B4" w14:textId="4B3F6703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051</w:t>
            </w:r>
          </w:p>
        </w:tc>
      </w:tr>
      <w:tr w:rsidR="003A5AAA" w:rsidRPr="00E212A1" w14:paraId="47FA4536" w14:textId="77777777" w:rsidTr="0066008A">
        <w:trPr>
          <w:trHeight w:val="340"/>
        </w:trPr>
        <w:tc>
          <w:tcPr>
            <w:tcW w:w="2977" w:type="dxa"/>
          </w:tcPr>
          <w:p w14:paraId="511E9ADB" w14:textId="22039B15" w:rsidR="003A5AAA" w:rsidRPr="00E212A1" w:rsidRDefault="003A5AAA" w:rsidP="003A5AA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E212A1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29" w:type="dxa"/>
          </w:tcPr>
          <w:p w14:paraId="1E2799E1" w14:textId="6BBD6303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12A1">
              <w:rPr>
                <w:rFonts w:ascii="Times New Roman" w:hAnsi="Times New Roman" w:cs="Times New Roman"/>
                <w:szCs w:val="21"/>
              </w:rPr>
              <w:t>.544</w:t>
            </w:r>
          </w:p>
        </w:tc>
        <w:tc>
          <w:tcPr>
            <w:tcW w:w="2351" w:type="dxa"/>
          </w:tcPr>
          <w:p w14:paraId="704709CD" w14:textId="43622BFA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212A1">
              <w:rPr>
                <w:rFonts w:ascii="Times New Roman" w:hAnsi="Times New Roman" w:cs="Times New Roman"/>
                <w:szCs w:val="21"/>
              </w:rPr>
              <w:t>.274-9.855</w:t>
            </w:r>
          </w:p>
        </w:tc>
        <w:tc>
          <w:tcPr>
            <w:tcW w:w="1689" w:type="dxa"/>
          </w:tcPr>
          <w:p w14:paraId="704FFF19" w14:textId="0DE3FD9B" w:rsidR="003A5AAA" w:rsidRPr="00E212A1" w:rsidRDefault="00CC74CD" w:rsidP="003A5AAA">
            <w:pPr>
              <w:rPr>
                <w:rFonts w:ascii="Times New Roman" w:hAnsi="Times New Roman" w:cs="Times New Roman"/>
                <w:szCs w:val="21"/>
              </w:rPr>
            </w:pPr>
            <w:r w:rsidRPr="00E212A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212A1">
              <w:rPr>
                <w:rFonts w:ascii="Times New Roman" w:hAnsi="Times New Roman" w:cs="Times New Roman"/>
                <w:szCs w:val="21"/>
              </w:rPr>
              <w:t>.015</w:t>
            </w:r>
          </w:p>
        </w:tc>
      </w:tr>
    </w:tbl>
    <w:p w14:paraId="4D8B718A" w14:textId="77777777" w:rsidR="00DE0505" w:rsidRPr="00E212A1" w:rsidRDefault="00DE0505" w:rsidP="00DE0505">
      <w:pPr>
        <w:rPr>
          <w:rFonts w:ascii="Times New Roman" w:hAnsi="Times New Roman" w:cs="Times New Roman"/>
          <w:szCs w:val="21"/>
        </w:rPr>
      </w:pPr>
    </w:p>
    <w:p w14:paraId="2433F95B" w14:textId="77777777" w:rsidR="00A761F8" w:rsidRPr="00E212A1" w:rsidRDefault="00A761F8" w:rsidP="00A761F8">
      <w:pPr>
        <w:rPr>
          <w:rFonts w:ascii="Times New Roman" w:hAnsi="Times New Roman" w:cs="Times New Roman"/>
          <w:szCs w:val="21"/>
        </w:rPr>
      </w:pPr>
      <w:r w:rsidRPr="00E212A1">
        <w:rPr>
          <w:rFonts w:ascii="Times New Roman" w:hAnsi="Times New Roman" w:cs="Times New Roman" w:hint="eastAsia"/>
          <w:szCs w:val="21"/>
        </w:rPr>
        <w:t>Model</w:t>
      </w:r>
      <w:r w:rsidRPr="00E212A1">
        <w:rPr>
          <w:rFonts w:ascii="Times New Roman" w:hAnsi="Times New Roman" w:cs="Times New Roman"/>
          <w:szCs w:val="21"/>
        </w:rPr>
        <w:t xml:space="preserve"> 1: UHR </w:t>
      </w:r>
      <w:r w:rsidRPr="00E212A1">
        <w:rPr>
          <w:rFonts w:ascii="Times New Roman" w:hAnsi="Times New Roman" w:cs="Times New Roman" w:hint="eastAsia"/>
          <w:szCs w:val="21"/>
        </w:rPr>
        <w:t>(</w:t>
      </w:r>
      <w:r w:rsidRPr="00E212A1">
        <w:rPr>
          <w:rFonts w:ascii="Times New Roman" w:hAnsi="Times New Roman" w:cs="Times New Roman"/>
          <w:szCs w:val="21"/>
        </w:rPr>
        <w:t>categorical variable), age and gender.</w:t>
      </w:r>
    </w:p>
    <w:p w14:paraId="78F1D45F" w14:textId="77777777" w:rsidR="00A761F8" w:rsidRPr="00E212A1" w:rsidRDefault="00A761F8" w:rsidP="00A761F8">
      <w:pPr>
        <w:rPr>
          <w:rFonts w:ascii="Times New Roman" w:hAnsi="Times New Roman" w:cs="Times New Roman"/>
          <w:szCs w:val="21"/>
        </w:rPr>
      </w:pPr>
      <w:r w:rsidRPr="00E212A1">
        <w:rPr>
          <w:rFonts w:ascii="Times New Roman" w:hAnsi="Times New Roman" w:cs="Times New Roman" w:hint="eastAsia"/>
          <w:szCs w:val="21"/>
        </w:rPr>
        <w:t>M</w:t>
      </w:r>
      <w:r w:rsidRPr="00E212A1">
        <w:rPr>
          <w:rFonts w:ascii="Times New Roman" w:hAnsi="Times New Roman" w:cs="Times New Roman"/>
          <w:szCs w:val="21"/>
        </w:rPr>
        <w:t xml:space="preserve">odel 2: UHR </w:t>
      </w:r>
      <w:r w:rsidRPr="00E212A1">
        <w:rPr>
          <w:rFonts w:ascii="Times New Roman" w:hAnsi="Times New Roman" w:cs="Times New Roman" w:hint="eastAsia"/>
          <w:szCs w:val="21"/>
        </w:rPr>
        <w:t>(</w:t>
      </w:r>
      <w:r w:rsidRPr="00E212A1">
        <w:rPr>
          <w:rFonts w:ascii="Times New Roman" w:hAnsi="Times New Roman" w:cs="Times New Roman"/>
          <w:szCs w:val="21"/>
        </w:rPr>
        <w:t>categorical variable), age, gender, atrial fibrillation, hypertension, diabetes mellitus and stroke.</w:t>
      </w:r>
    </w:p>
    <w:p w14:paraId="706D492E" w14:textId="77777777" w:rsidR="00A761F8" w:rsidRPr="00E212A1" w:rsidRDefault="00A761F8" w:rsidP="00A761F8">
      <w:pPr>
        <w:rPr>
          <w:rFonts w:ascii="Times New Roman" w:hAnsi="Times New Roman" w:cs="Times New Roman"/>
          <w:szCs w:val="21"/>
        </w:rPr>
      </w:pPr>
      <w:r w:rsidRPr="00E212A1">
        <w:rPr>
          <w:rFonts w:ascii="Times New Roman" w:hAnsi="Times New Roman" w:cs="Times New Roman" w:hint="eastAsia"/>
          <w:szCs w:val="21"/>
        </w:rPr>
        <w:t>M</w:t>
      </w:r>
      <w:r w:rsidRPr="00E212A1">
        <w:rPr>
          <w:rFonts w:ascii="Times New Roman" w:hAnsi="Times New Roman" w:cs="Times New Roman"/>
          <w:szCs w:val="21"/>
        </w:rPr>
        <w:t xml:space="preserve">odel 3: UHR </w:t>
      </w:r>
      <w:r w:rsidRPr="00E212A1">
        <w:rPr>
          <w:rFonts w:ascii="Times New Roman" w:hAnsi="Times New Roman" w:cs="Times New Roman" w:hint="eastAsia"/>
          <w:szCs w:val="21"/>
        </w:rPr>
        <w:t>(</w:t>
      </w:r>
      <w:r w:rsidRPr="00E212A1">
        <w:rPr>
          <w:rFonts w:ascii="Times New Roman" w:hAnsi="Times New Roman" w:cs="Times New Roman"/>
          <w:szCs w:val="21"/>
        </w:rPr>
        <w:t>categorical variable), age, gender, atrial fibrillation, hypertension, diabetes mellitus, stroke, smoking and alcohol consumption.</w:t>
      </w:r>
    </w:p>
    <w:p w14:paraId="2B9D4F8A" w14:textId="77777777" w:rsidR="00A761F8" w:rsidRPr="00E212A1" w:rsidRDefault="00A761F8" w:rsidP="00A761F8">
      <w:pPr>
        <w:rPr>
          <w:rFonts w:ascii="Times New Roman" w:hAnsi="Times New Roman" w:cs="Times New Roman"/>
          <w:szCs w:val="21"/>
        </w:rPr>
      </w:pPr>
      <w:r w:rsidRPr="00E212A1">
        <w:rPr>
          <w:rFonts w:ascii="Times New Roman" w:hAnsi="Times New Roman" w:cs="Times New Roman" w:hint="eastAsia"/>
          <w:szCs w:val="21"/>
        </w:rPr>
        <w:t>M</w:t>
      </w:r>
      <w:r w:rsidRPr="00E212A1">
        <w:rPr>
          <w:rFonts w:ascii="Times New Roman" w:hAnsi="Times New Roman" w:cs="Times New Roman"/>
          <w:szCs w:val="21"/>
        </w:rPr>
        <w:t>o</w:t>
      </w:r>
      <w:r w:rsidRPr="00E212A1">
        <w:rPr>
          <w:rFonts w:ascii="Times New Roman" w:hAnsi="Times New Roman" w:cs="Times New Roman" w:hint="eastAsia"/>
          <w:szCs w:val="21"/>
        </w:rPr>
        <w:t>del</w:t>
      </w:r>
      <w:r w:rsidRPr="00E212A1">
        <w:rPr>
          <w:rFonts w:ascii="Times New Roman" w:hAnsi="Times New Roman" w:cs="Times New Roman"/>
          <w:szCs w:val="21"/>
        </w:rPr>
        <w:t xml:space="preserve"> 4: UHR </w:t>
      </w:r>
      <w:r w:rsidRPr="00E212A1">
        <w:rPr>
          <w:rFonts w:ascii="Times New Roman" w:hAnsi="Times New Roman" w:cs="Times New Roman" w:hint="eastAsia"/>
          <w:szCs w:val="21"/>
        </w:rPr>
        <w:t>(</w:t>
      </w:r>
      <w:r w:rsidRPr="00E212A1">
        <w:rPr>
          <w:rFonts w:ascii="Times New Roman" w:hAnsi="Times New Roman" w:cs="Times New Roman"/>
          <w:szCs w:val="21"/>
        </w:rPr>
        <w:t>categorical variable), age, gender, atrial fibrillation, hypertension, diabetes mellitus, stroke, smoking, alcohol consumption, statins and UA-lowering drugs.</w:t>
      </w:r>
    </w:p>
    <w:p w14:paraId="4D013547" w14:textId="77777777" w:rsidR="00A761F8" w:rsidRPr="00E212A1" w:rsidRDefault="00A761F8" w:rsidP="00A761F8">
      <w:pPr>
        <w:rPr>
          <w:rFonts w:ascii="Times New Roman" w:hAnsi="Times New Roman" w:cs="Times New Roman"/>
          <w:szCs w:val="21"/>
        </w:rPr>
      </w:pPr>
    </w:p>
    <w:p w14:paraId="4265BDF5" w14:textId="77777777" w:rsidR="00A761F8" w:rsidRPr="00DA69BB" w:rsidRDefault="00A761F8" w:rsidP="00A761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A, uric acid</w:t>
      </w:r>
      <w:r w:rsidRPr="00DA69BB">
        <w:rPr>
          <w:rFonts w:ascii="Times New Roman" w:hAnsi="Times New Roman" w:cs="Times New Roman"/>
          <w:szCs w:val="21"/>
        </w:rPr>
        <w:t>; HDL-C, high-density lipoprotein cholesterol;</w:t>
      </w:r>
      <w:bookmarkStart w:id="0" w:name="_GoBack"/>
      <w:bookmarkEnd w:id="0"/>
      <w:r w:rsidRPr="00DA69BB">
        <w:rPr>
          <w:rFonts w:ascii="Times New Roman" w:hAnsi="Times New Roman" w:cs="Times New Roman"/>
          <w:szCs w:val="21"/>
        </w:rPr>
        <w:t xml:space="preserve"> LDL-C, low-density lipoprotein cholesterol; </w:t>
      </w:r>
      <w:r w:rsidRPr="005A3B1E">
        <w:rPr>
          <w:rFonts w:ascii="Times New Roman" w:hAnsi="Times New Roman" w:cs="Times New Roman"/>
          <w:szCs w:val="21"/>
        </w:rPr>
        <w:t>UHR, UA to HDL-C ratio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DA69BB">
        <w:rPr>
          <w:rFonts w:ascii="Times New Roman" w:hAnsi="Times New Roman" w:cs="Times New Roman"/>
          <w:szCs w:val="21"/>
        </w:rPr>
        <w:t>OR. odds ratio; CI, confidence interval.</w:t>
      </w:r>
    </w:p>
    <w:p w14:paraId="5299B319" w14:textId="77777777" w:rsidR="00A17DE5" w:rsidRPr="00A761F8" w:rsidRDefault="00A17DE5"/>
    <w:sectPr w:rsidR="00A17DE5" w:rsidRPr="00A761F8" w:rsidSect="008F11EE">
      <w:pgSz w:w="11906" w:h="16838" w:code="9"/>
      <w:pgMar w:top="1440" w:right="1797" w:bottom="1440" w:left="1797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2DDD7" w14:textId="77777777" w:rsidR="00276D64" w:rsidRDefault="00276D64" w:rsidP="00A25056">
      <w:r>
        <w:separator/>
      </w:r>
    </w:p>
  </w:endnote>
  <w:endnote w:type="continuationSeparator" w:id="0">
    <w:p w14:paraId="1136537D" w14:textId="77777777" w:rsidR="00276D64" w:rsidRDefault="00276D64" w:rsidP="00A25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EE423" w14:textId="77777777" w:rsidR="00276D64" w:rsidRDefault="00276D64" w:rsidP="00A25056">
      <w:r>
        <w:separator/>
      </w:r>
    </w:p>
  </w:footnote>
  <w:footnote w:type="continuationSeparator" w:id="0">
    <w:p w14:paraId="65DDC8D7" w14:textId="77777777" w:rsidR="00276D64" w:rsidRDefault="00276D64" w:rsidP="00A25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05"/>
    <w:rsid w:val="00030700"/>
    <w:rsid w:val="000E4822"/>
    <w:rsid w:val="001E084C"/>
    <w:rsid w:val="001F2D82"/>
    <w:rsid w:val="00276D64"/>
    <w:rsid w:val="002F0D4E"/>
    <w:rsid w:val="00321B37"/>
    <w:rsid w:val="003528C7"/>
    <w:rsid w:val="003A5AAA"/>
    <w:rsid w:val="003D1321"/>
    <w:rsid w:val="004D65A1"/>
    <w:rsid w:val="00504DAE"/>
    <w:rsid w:val="006508C0"/>
    <w:rsid w:val="006649DB"/>
    <w:rsid w:val="00723CF7"/>
    <w:rsid w:val="008F11EE"/>
    <w:rsid w:val="00A17DE5"/>
    <w:rsid w:val="00A25056"/>
    <w:rsid w:val="00A35A0E"/>
    <w:rsid w:val="00A451E5"/>
    <w:rsid w:val="00A761F8"/>
    <w:rsid w:val="00A8478C"/>
    <w:rsid w:val="00B031FF"/>
    <w:rsid w:val="00B6525D"/>
    <w:rsid w:val="00BA4FF5"/>
    <w:rsid w:val="00BC5950"/>
    <w:rsid w:val="00CB0054"/>
    <w:rsid w:val="00CC74CD"/>
    <w:rsid w:val="00DE0505"/>
    <w:rsid w:val="00E212A1"/>
    <w:rsid w:val="00E2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901FB"/>
  <w15:chartTrackingRefBased/>
  <w15:docId w15:val="{1500EEAB-9D0D-4D1A-9115-B2D21F48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5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5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50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5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5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Ting</dc:creator>
  <cp:keywords/>
  <dc:description/>
  <cp:lastModifiedBy>Ting</cp:lastModifiedBy>
  <cp:revision>20</cp:revision>
  <dcterms:created xsi:type="dcterms:W3CDTF">2023-10-22T04:04:00Z</dcterms:created>
  <dcterms:modified xsi:type="dcterms:W3CDTF">2024-02-29T06:38:00Z</dcterms:modified>
</cp:coreProperties>
</file>